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CF675" w14:textId="77777777" w:rsidR="00663A04" w:rsidRDefault="00663A04" w:rsidP="00663A0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arch algorithm.</w:t>
      </w:r>
    </w:p>
    <w:p w14:paraId="21C7BA5A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1 </w:t>
      </w:r>
      <w:proofErr w:type="spellStart"/>
      <w:r>
        <w:rPr>
          <w:rFonts w:cs="Arial"/>
          <w:sz w:val="20"/>
          <w:szCs w:val="20"/>
          <w:lang w:val="en-US"/>
        </w:rPr>
        <w:t>exp</w:t>
      </w:r>
      <w:proofErr w:type="spellEnd"/>
      <w:r>
        <w:rPr>
          <w:rFonts w:cs="Arial"/>
          <w:sz w:val="20"/>
          <w:szCs w:val="20"/>
          <w:lang w:val="en-US"/>
        </w:rPr>
        <w:t xml:space="preserve"> interstitial lung disease/di, </w:t>
      </w:r>
      <w:proofErr w:type="spellStart"/>
      <w:r>
        <w:rPr>
          <w:rFonts w:cs="Arial"/>
          <w:sz w:val="20"/>
          <w:szCs w:val="20"/>
          <w:lang w:val="en-US"/>
        </w:rPr>
        <w:t>rt</w:t>
      </w:r>
      <w:proofErr w:type="spellEnd"/>
      <w:r>
        <w:rPr>
          <w:rFonts w:cs="Arial"/>
          <w:sz w:val="20"/>
          <w:szCs w:val="20"/>
          <w:lang w:val="en-US"/>
        </w:rPr>
        <w:t xml:space="preserve"> [Diagnosis, Radiotherapy]</w:t>
      </w:r>
    </w:p>
    <w:p w14:paraId="0644DA60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2 </w:t>
      </w:r>
      <w:proofErr w:type="spellStart"/>
      <w:r>
        <w:rPr>
          <w:rFonts w:cs="Arial"/>
          <w:sz w:val="20"/>
          <w:szCs w:val="20"/>
          <w:lang w:val="en-US"/>
        </w:rPr>
        <w:t>exp</w:t>
      </w:r>
      <w:proofErr w:type="spellEnd"/>
      <w:r>
        <w:rPr>
          <w:rFonts w:cs="Arial"/>
          <w:sz w:val="20"/>
          <w:szCs w:val="20"/>
          <w:lang w:val="en-US"/>
        </w:rPr>
        <w:t xml:space="preserve"> lung fibrosis/di, </w:t>
      </w:r>
      <w:proofErr w:type="spellStart"/>
      <w:r>
        <w:rPr>
          <w:rFonts w:cs="Arial"/>
          <w:sz w:val="20"/>
          <w:szCs w:val="20"/>
          <w:lang w:val="en-US"/>
        </w:rPr>
        <w:t>rt</w:t>
      </w:r>
      <w:proofErr w:type="spellEnd"/>
      <w:r>
        <w:rPr>
          <w:rFonts w:cs="Arial"/>
          <w:sz w:val="20"/>
          <w:szCs w:val="20"/>
          <w:lang w:val="en-US"/>
        </w:rPr>
        <w:t xml:space="preserve"> [Diagnosis, Radiotherapy]</w:t>
      </w:r>
    </w:p>
    <w:p w14:paraId="1A7A59E3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3 1 or 2</w:t>
      </w:r>
    </w:p>
    <w:p w14:paraId="62D7181A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4 </w:t>
      </w:r>
      <w:proofErr w:type="spellStart"/>
      <w:r>
        <w:rPr>
          <w:rFonts w:cs="Arial"/>
          <w:sz w:val="20"/>
          <w:szCs w:val="20"/>
          <w:lang w:val="en-US"/>
        </w:rPr>
        <w:t>exp</w:t>
      </w:r>
      <w:proofErr w:type="spellEnd"/>
      <w:r>
        <w:rPr>
          <w:rFonts w:cs="Arial"/>
          <w:sz w:val="20"/>
          <w:szCs w:val="20"/>
          <w:lang w:val="en-US"/>
        </w:rPr>
        <w:t xml:space="preserve"> radiography/</w:t>
      </w:r>
    </w:p>
    <w:p w14:paraId="70C497F3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5 (pattern* or reticula* or honeycombing or ground-glass or </w:t>
      </w:r>
      <w:proofErr w:type="spellStart"/>
      <w:r>
        <w:rPr>
          <w:rFonts w:cs="Arial"/>
          <w:sz w:val="20"/>
          <w:szCs w:val="20"/>
          <w:lang w:val="en-US"/>
        </w:rPr>
        <w:t>peribronchovascular</w:t>
      </w:r>
      <w:proofErr w:type="spellEnd"/>
      <w:r>
        <w:rPr>
          <w:rFonts w:cs="Arial"/>
          <w:sz w:val="20"/>
          <w:szCs w:val="20"/>
          <w:lang w:val="en-US"/>
        </w:rPr>
        <w:t xml:space="preserve"> or bronchovascular or traction bronchiectasis or </w:t>
      </w:r>
      <w:proofErr w:type="spellStart"/>
      <w:r>
        <w:rPr>
          <w:rFonts w:cs="Arial"/>
          <w:sz w:val="20"/>
          <w:szCs w:val="20"/>
          <w:lang w:val="en-US"/>
        </w:rPr>
        <w:t>tractionbronchiectasis</w:t>
      </w:r>
      <w:proofErr w:type="spellEnd"/>
      <w:r>
        <w:rPr>
          <w:rFonts w:cs="Arial"/>
          <w:sz w:val="20"/>
          <w:szCs w:val="20"/>
          <w:lang w:val="en-US"/>
        </w:rPr>
        <w:t xml:space="preserve"> or UIP or NSIP</w:t>
      </w:r>
      <w:proofErr w:type="gramStart"/>
      <w:r>
        <w:rPr>
          <w:rFonts w:cs="Arial"/>
          <w:sz w:val="20"/>
          <w:szCs w:val="20"/>
          <w:lang w:val="en-US"/>
        </w:rPr>
        <w:t>).</w:t>
      </w:r>
      <w:proofErr w:type="spellStart"/>
      <w:r>
        <w:rPr>
          <w:rFonts w:cs="Arial"/>
          <w:sz w:val="20"/>
          <w:szCs w:val="20"/>
          <w:lang w:val="en-US"/>
        </w:rPr>
        <w:t>ti</w:t>
      </w:r>
      <w:proofErr w:type="gramEnd"/>
      <w:r>
        <w:rPr>
          <w:rFonts w:cs="Arial"/>
          <w:sz w:val="20"/>
          <w:szCs w:val="20"/>
          <w:lang w:val="en-US"/>
        </w:rPr>
        <w:t>,ab,kw</w:t>
      </w:r>
      <w:proofErr w:type="spellEnd"/>
      <w:r>
        <w:rPr>
          <w:rFonts w:cs="Arial"/>
          <w:sz w:val="20"/>
          <w:szCs w:val="20"/>
          <w:lang w:val="en-US"/>
        </w:rPr>
        <w:t>.</w:t>
      </w:r>
    </w:p>
    <w:p w14:paraId="410644CE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6 3 and 4 and 5</w:t>
      </w:r>
    </w:p>
    <w:p w14:paraId="288A72AC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7 (fibro* or idiopathic* or pneumonia*).</w:t>
      </w:r>
      <w:proofErr w:type="spellStart"/>
      <w:r>
        <w:rPr>
          <w:rFonts w:cs="Arial"/>
          <w:sz w:val="20"/>
          <w:szCs w:val="20"/>
          <w:lang w:val="en-US"/>
        </w:rPr>
        <w:t>ti</w:t>
      </w:r>
      <w:proofErr w:type="spellEnd"/>
      <w:r>
        <w:rPr>
          <w:rFonts w:cs="Arial"/>
          <w:sz w:val="20"/>
          <w:szCs w:val="20"/>
          <w:lang w:val="en-US"/>
        </w:rPr>
        <w:t>.</w:t>
      </w:r>
    </w:p>
    <w:p w14:paraId="625DF02C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8 6 and 7</w:t>
      </w:r>
    </w:p>
    <w:p w14:paraId="48D3B0F5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9 case report</w:t>
      </w:r>
      <w:proofErr w:type="gramStart"/>
      <w:r>
        <w:rPr>
          <w:rFonts w:cs="Arial"/>
          <w:sz w:val="20"/>
          <w:szCs w:val="20"/>
          <w:lang w:val="en-US"/>
        </w:rPr>
        <w:t>*.</w:t>
      </w:r>
      <w:proofErr w:type="spellStart"/>
      <w:r>
        <w:rPr>
          <w:rFonts w:cs="Arial"/>
          <w:sz w:val="20"/>
          <w:szCs w:val="20"/>
          <w:lang w:val="en-US"/>
        </w:rPr>
        <w:t>ti</w:t>
      </w:r>
      <w:proofErr w:type="gramEnd"/>
      <w:r>
        <w:rPr>
          <w:rFonts w:cs="Arial"/>
          <w:sz w:val="20"/>
          <w:szCs w:val="20"/>
          <w:lang w:val="en-US"/>
        </w:rPr>
        <w:t>,ab</w:t>
      </w:r>
      <w:proofErr w:type="spellEnd"/>
      <w:r>
        <w:rPr>
          <w:rFonts w:cs="Arial"/>
          <w:sz w:val="20"/>
          <w:szCs w:val="20"/>
          <w:lang w:val="en-US"/>
        </w:rPr>
        <w:t>.</w:t>
      </w:r>
    </w:p>
    <w:p w14:paraId="7C389332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10 8 not 9</w:t>
      </w:r>
    </w:p>
    <w:p w14:paraId="2173F075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11(</w:t>
      </w:r>
      <w:proofErr w:type="spellStart"/>
      <w:r>
        <w:rPr>
          <w:rFonts w:cs="Arial"/>
          <w:sz w:val="20"/>
          <w:szCs w:val="20"/>
          <w:lang w:val="en-US"/>
        </w:rPr>
        <w:t>therap</w:t>
      </w:r>
      <w:proofErr w:type="spellEnd"/>
      <w:r>
        <w:rPr>
          <w:rFonts w:cs="Arial"/>
          <w:sz w:val="20"/>
          <w:szCs w:val="20"/>
          <w:lang w:val="en-US"/>
        </w:rPr>
        <w:t>* or treat*).</w:t>
      </w:r>
      <w:proofErr w:type="spellStart"/>
      <w:r>
        <w:rPr>
          <w:rFonts w:cs="Arial"/>
          <w:sz w:val="20"/>
          <w:szCs w:val="20"/>
          <w:lang w:val="en-US"/>
        </w:rPr>
        <w:t>ti</w:t>
      </w:r>
      <w:proofErr w:type="spellEnd"/>
      <w:r>
        <w:rPr>
          <w:rFonts w:cs="Arial"/>
          <w:sz w:val="20"/>
          <w:szCs w:val="20"/>
          <w:lang w:val="en-US"/>
        </w:rPr>
        <w:t>.</w:t>
      </w:r>
    </w:p>
    <w:p w14:paraId="77DC85C0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12 10 not 11</w:t>
      </w:r>
    </w:p>
    <w:p w14:paraId="6204215E" w14:textId="77777777" w:rsidR="00663A04" w:rsidRDefault="00663A04" w:rsidP="00663A04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13 limit 12 to </w:t>
      </w:r>
      <w:proofErr w:type="spellStart"/>
      <w:r>
        <w:rPr>
          <w:rFonts w:cs="Arial"/>
          <w:sz w:val="20"/>
          <w:szCs w:val="20"/>
          <w:lang w:val="en-US"/>
        </w:rPr>
        <w:t>yr</w:t>
      </w:r>
      <w:proofErr w:type="spellEnd"/>
      <w:r>
        <w:rPr>
          <w:rFonts w:cs="Arial"/>
          <w:sz w:val="20"/>
          <w:szCs w:val="20"/>
          <w:lang w:val="en-US"/>
        </w:rPr>
        <w:t>="1992 -Current"</w:t>
      </w:r>
    </w:p>
    <w:p w14:paraId="7AC1EFE1" w14:textId="77777777" w:rsidR="00FB0690" w:rsidRPr="00663A04" w:rsidRDefault="00663A04">
      <w:pPr>
        <w:rPr>
          <w:lang w:val="en-US"/>
        </w:rPr>
      </w:pPr>
      <w:bookmarkStart w:id="0" w:name="_GoBack"/>
      <w:bookmarkEnd w:id="0"/>
    </w:p>
    <w:sectPr w:rsidR="00FB0690" w:rsidRPr="00663A04" w:rsidSect="00F44937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9F500" w14:textId="77777777" w:rsidR="0006419E" w:rsidRDefault="00663A04">
    <w:pPr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7448AE54" w14:textId="77777777" w:rsidR="0006419E" w:rsidRDefault="00663A04">
    <w:pPr>
      <w:ind w:right="360"/>
    </w:pPr>
  </w:p>
  <w:p w14:paraId="2354C899" w14:textId="77777777" w:rsidR="0006419E" w:rsidRDefault="00663A0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14087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B4615B" w14:textId="77777777" w:rsidR="0006419E" w:rsidRDefault="00663A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D07C00A" w14:textId="77777777" w:rsidR="0006419E" w:rsidRDefault="00663A04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04"/>
    <w:rsid w:val="000045A8"/>
    <w:rsid w:val="00007DE7"/>
    <w:rsid w:val="0002003F"/>
    <w:rsid w:val="00023A4B"/>
    <w:rsid w:val="000274DF"/>
    <w:rsid w:val="00060F11"/>
    <w:rsid w:val="0006378C"/>
    <w:rsid w:val="0009099F"/>
    <w:rsid w:val="00094599"/>
    <w:rsid w:val="000D43FF"/>
    <w:rsid w:val="000D59F5"/>
    <w:rsid w:val="000E0F30"/>
    <w:rsid w:val="001052C1"/>
    <w:rsid w:val="00116AE0"/>
    <w:rsid w:val="00137DAD"/>
    <w:rsid w:val="00151E65"/>
    <w:rsid w:val="00161E2D"/>
    <w:rsid w:val="0016675C"/>
    <w:rsid w:val="001C22C7"/>
    <w:rsid w:val="00211315"/>
    <w:rsid w:val="00223262"/>
    <w:rsid w:val="00244ECB"/>
    <w:rsid w:val="00262E19"/>
    <w:rsid w:val="002A439E"/>
    <w:rsid w:val="002A600F"/>
    <w:rsid w:val="002B02DD"/>
    <w:rsid w:val="002C53DF"/>
    <w:rsid w:val="0032464B"/>
    <w:rsid w:val="00326EB5"/>
    <w:rsid w:val="0036427A"/>
    <w:rsid w:val="00371392"/>
    <w:rsid w:val="003744FA"/>
    <w:rsid w:val="00396BDD"/>
    <w:rsid w:val="003A2DD6"/>
    <w:rsid w:val="003B402D"/>
    <w:rsid w:val="003C4E30"/>
    <w:rsid w:val="004219BE"/>
    <w:rsid w:val="004312DF"/>
    <w:rsid w:val="00441ACC"/>
    <w:rsid w:val="00497A72"/>
    <w:rsid w:val="004A1BD3"/>
    <w:rsid w:val="004A7524"/>
    <w:rsid w:val="004B3174"/>
    <w:rsid w:val="004B638E"/>
    <w:rsid w:val="00501556"/>
    <w:rsid w:val="00504332"/>
    <w:rsid w:val="00516C6F"/>
    <w:rsid w:val="00562AF4"/>
    <w:rsid w:val="00571CC8"/>
    <w:rsid w:val="005A6628"/>
    <w:rsid w:val="005B0B44"/>
    <w:rsid w:val="005B3A77"/>
    <w:rsid w:val="005C7974"/>
    <w:rsid w:val="005E1E72"/>
    <w:rsid w:val="005E5EDA"/>
    <w:rsid w:val="005F23D2"/>
    <w:rsid w:val="00604549"/>
    <w:rsid w:val="00604801"/>
    <w:rsid w:val="006079A7"/>
    <w:rsid w:val="00610363"/>
    <w:rsid w:val="00623E8A"/>
    <w:rsid w:val="006257F0"/>
    <w:rsid w:val="00636B1C"/>
    <w:rsid w:val="00651FD2"/>
    <w:rsid w:val="00663A04"/>
    <w:rsid w:val="0067202B"/>
    <w:rsid w:val="006725A9"/>
    <w:rsid w:val="006858FA"/>
    <w:rsid w:val="006A215E"/>
    <w:rsid w:val="006C42B6"/>
    <w:rsid w:val="006C4808"/>
    <w:rsid w:val="006D79BF"/>
    <w:rsid w:val="006F0558"/>
    <w:rsid w:val="006F3136"/>
    <w:rsid w:val="00701619"/>
    <w:rsid w:val="00741F7F"/>
    <w:rsid w:val="00786BDE"/>
    <w:rsid w:val="007B268D"/>
    <w:rsid w:val="007C1CCF"/>
    <w:rsid w:val="007C503F"/>
    <w:rsid w:val="007D4B19"/>
    <w:rsid w:val="007F4008"/>
    <w:rsid w:val="007F65E5"/>
    <w:rsid w:val="007F754A"/>
    <w:rsid w:val="00806B47"/>
    <w:rsid w:val="00825649"/>
    <w:rsid w:val="00837F84"/>
    <w:rsid w:val="00855E5E"/>
    <w:rsid w:val="008644D7"/>
    <w:rsid w:val="008C0706"/>
    <w:rsid w:val="008C51AB"/>
    <w:rsid w:val="008D700A"/>
    <w:rsid w:val="0093307B"/>
    <w:rsid w:val="00933DE9"/>
    <w:rsid w:val="00935F8B"/>
    <w:rsid w:val="00956C0C"/>
    <w:rsid w:val="00962614"/>
    <w:rsid w:val="00980E8D"/>
    <w:rsid w:val="009D4D44"/>
    <w:rsid w:val="009D7172"/>
    <w:rsid w:val="00A04686"/>
    <w:rsid w:val="00A51AB0"/>
    <w:rsid w:val="00A533F3"/>
    <w:rsid w:val="00A602A8"/>
    <w:rsid w:val="00AA65F3"/>
    <w:rsid w:val="00AA7546"/>
    <w:rsid w:val="00AB092D"/>
    <w:rsid w:val="00AE7BDC"/>
    <w:rsid w:val="00AF7F87"/>
    <w:rsid w:val="00B14558"/>
    <w:rsid w:val="00B14FB3"/>
    <w:rsid w:val="00B23F2F"/>
    <w:rsid w:val="00B32186"/>
    <w:rsid w:val="00B36FCE"/>
    <w:rsid w:val="00B43933"/>
    <w:rsid w:val="00B66FF8"/>
    <w:rsid w:val="00B808D6"/>
    <w:rsid w:val="00B828B2"/>
    <w:rsid w:val="00BA65C2"/>
    <w:rsid w:val="00BC49E4"/>
    <w:rsid w:val="00BC542A"/>
    <w:rsid w:val="00BD6C8A"/>
    <w:rsid w:val="00BF0A1E"/>
    <w:rsid w:val="00C05CEE"/>
    <w:rsid w:val="00C103B3"/>
    <w:rsid w:val="00C1490C"/>
    <w:rsid w:val="00C245AC"/>
    <w:rsid w:val="00C7023B"/>
    <w:rsid w:val="00C7320B"/>
    <w:rsid w:val="00C74279"/>
    <w:rsid w:val="00C93FE3"/>
    <w:rsid w:val="00CF65AF"/>
    <w:rsid w:val="00D11034"/>
    <w:rsid w:val="00D1674E"/>
    <w:rsid w:val="00D72E87"/>
    <w:rsid w:val="00D804D1"/>
    <w:rsid w:val="00D8552F"/>
    <w:rsid w:val="00D87E74"/>
    <w:rsid w:val="00D90471"/>
    <w:rsid w:val="00D923DC"/>
    <w:rsid w:val="00D9262D"/>
    <w:rsid w:val="00D9637D"/>
    <w:rsid w:val="00DA7B96"/>
    <w:rsid w:val="00DB3C97"/>
    <w:rsid w:val="00DC1A45"/>
    <w:rsid w:val="00DC3646"/>
    <w:rsid w:val="00DC4CED"/>
    <w:rsid w:val="00DC680C"/>
    <w:rsid w:val="00DD562A"/>
    <w:rsid w:val="00DD67A1"/>
    <w:rsid w:val="00DE1738"/>
    <w:rsid w:val="00DE4F93"/>
    <w:rsid w:val="00DF7760"/>
    <w:rsid w:val="00E4393C"/>
    <w:rsid w:val="00E45358"/>
    <w:rsid w:val="00E70385"/>
    <w:rsid w:val="00E81D78"/>
    <w:rsid w:val="00EB094B"/>
    <w:rsid w:val="00EF5306"/>
    <w:rsid w:val="00F016DD"/>
    <w:rsid w:val="00F16A2C"/>
    <w:rsid w:val="00F3495A"/>
    <w:rsid w:val="00F42955"/>
    <w:rsid w:val="00F44937"/>
    <w:rsid w:val="00F703EA"/>
    <w:rsid w:val="00F838E3"/>
    <w:rsid w:val="00F945D9"/>
    <w:rsid w:val="00FA1BBA"/>
    <w:rsid w:val="00FA1D51"/>
    <w:rsid w:val="00FA52ED"/>
    <w:rsid w:val="00FA6FAF"/>
    <w:rsid w:val="00FB3A8D"/>
    <w:rsid w:val="00FB5456"/>
    <w:rsid w:val="00FC6D1E"/>
    <w:rsid w:val="00FC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3B710"/>
  <w14:defaultImageDpi w14:val="32767"/>
  <w15:chartTrackingRefBased/>
  <w15:docId w15:val="{21056D99-1399-A943-9D85-B35C670B8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3A04"/>
    <w:pPr>
      <w:spacing w:after="200" w:line="276" w:lineRule="auto"/>
    </w:pPr>
    <w:rPr>
      <w:rFonts w:ascii="Arial" w:hAnsi="Arial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3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A04"/>
    <w:rPr>
      <w:rFonts w:ascii="Arial" w:hAnsi="Arial"/>
      <w:sz w:val="22"/>
      <w:szCs w:val="22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66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Ebner</dc:creator>
  <cp:keywords/>
  <dc:description/>
  <cp:lastModifiedBy>Lukas Ebner</cp:lastModifiedBy>
  <cp:revision>1</cp:revision>
  <dcterms:created xsi:type="dcterms:W3CDTF">2020-01-02T10:54:00Z</dcterms:created>
  <dcterms:modified xsi:type="dcterms:W3CDTF">2020-01-02T10:55:00Z</dcterms:modified>
</cp:coreProperties>
</file>